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B19CF0" w14:textId="08B9ACD6" w:rsidR="00D36F6A" w:rsidRPr="00685B74" w:rsidRDefault="00430DAA" w:rsidP="00D02F61">
      <w:pPr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85B74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2 </w:t>
      </w:r>
      <w:r w:rsidR="00D36F6A" w:rsidRPr="00685B74">
        <w:rPr>
          <w:rFonts w:ascii="Times New Roman" w:hAnsi="Times New Roman" w:cs="Times New Roman"/>
          <w:b/>
          <w:bCs/>
          <w:sz w:val="24"/>
          <w:szCs w:val="24"/>
        </w:rPr>
        <w:t>The possible confounding factors associated with all-cause mortality by a weighted univariate COX analysis.</w:t>
      </w:r>
    </w:p>
    <w:tbl>
      <w:tblPr>
        <w:tblW w:w="835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673"/>
        <w:gridCol w:w="2552"/>
        <w:gridCol w:w="1134"/>
      </w:tblGrid>
      <w:tr w:rsidR="00685B74" w:rsidRPr="00685B74" w14:paraId="146383C1" w14:textId="77777777" w:rsidTr="004163E4">
        <w:trPr>
          <w:cantSplit/>
          <w:tblHeader/>
          <w:jc w:val="center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682FB20" w14:textId="77777777" w:rsidR="00D36F6A" w:rsidRPr="00685B74" w:rsidRDefault="00D36F6A" w:rsidP="004163E4">
            <w:pPr>
              <w:keepNext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59E8DDC1" w14:textId="77777777" w:rsidR="00D36F6A" w:rsidRPr="00685B74" w:rsidRDefault="00D36F6A" w:rsidP="00D02F61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HR 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55901ADD" w14:textId="77777777" w:rsidR="00D36F6A" w:rsidRPr="00685B74" w:rsidRDefault="00D36F6A" w:rsidP="00D02F61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685B74" w:rsidRPr="00685B74" w14:paraId="79B596C0" w14:textId="77777777" w:rsidTr="004163E4">
        <w:trPr>
          <w:cantSplit/>
          <w:jc w:val="center"/>
        </w:trPr>
        <w:tc>
          <w:tcPr>
            <w:tcW w:w="4673" w:type="dxa"/>
            <w:tcBorders>
              <w:top w:val="single" w:sz="4" w:space="0" w:color="auto"/>
            </w:tcBorders>
            <w:shd w:val="clear" w:color="auto" w:fill="FFFFFF"/>
          </w:tcPr>
          <w:p w14:paraId="6A79161D" w14:textId="77777777" w:rsidR="00D36F6A" w:rsidRPr="00685B74" w:rsidRDefault="00D36F6A" w:rsidP="00D02F61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2523C5D" w14:textId="77777777" w:rsidR="00D36F6A" w:rsidRPr="00685B74" w:rsidRDefault="00D36F6A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1.16 (1.13-1.2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7E28FDA" w14:textId="77777777" w:rsidR="00D36F6A" w:rsidRPr="00685B74" w:rsidRDefault="00D36F6A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85B74" w:rsidRPr="00685B74" w14:paraId="7BFFDA55" w14:textId="77777777" w:rsidTr="004163E4">
        <w:trPr>
          <w:cantSplit/>
          <w:jc w:val="center"/>
        </w:trPr>
        <w:tc>
          <w:tcPr>
            <w:tcW w:w="4673" w:type="dxa"/>
            <w:shd w:val="clear" w:color="auto" w:fill="FFFFFF"/>
          </w:tcPr>
          <w:p w14:paraId="46654DEB" w14:textId="77777777" w:rsidR="00D36F6A" w:rsidRPr="00685B74" w:rsidRDefault="00D36F6A" w:rsidP="00D02F61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552" w:type="dxa"/>
            <w:shd w:val="clear" w:color="auto" w:fill="FFFFFF"/>
            <w:tcMar>
              <w:left w:w="100" w:type="dxa"/>
              <w:right w:w="100" w:type="dxa"/>
            </w:tcMar>
          </w:tcPr>
          <w:p w14:paraId="376B081D" w14:textId="77777777" w:rsidR="00D36F6A" w:rsidRPr="00685B74" w:rsidRDefault="00D36F6A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20230EEA" w14:textId="77777777" w:rsidR="00D36F6A" w:rsidRPr="00685B74" w:rsidRDefault="00D36F6A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5B74" w:rsidRPr="00685B74" w14:paraId="6D5BE331" w14:textId="77777777" w:rsidTr="004163E4">
        <w:trPr>
          <w:cantSplit/>
          <w:jc w:val="center"/>
        </w:trPr>
        <w:tc>
          <w:tcPr>
            <w:tcW w:w="4673" w:type="dxa"/>
            <w:shd w:val="clear" w:color="auto" w:fill="FFFFFF"/>
          </w:tcPr>
          <w:p w14:paraId="2167D8FB" w14:textId="0AFDC317" w:rsidR="00D36F6A" w:rsidRPr="00685B74" w:rsidRDefault="00D36F6A" w:rsidP="00D02F61">
            <w:pPr>
              <w:adjustRightInd w:val="0"/>
              <w:ind w:firstLineChars="200" w:firstLine="4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552" w:type="dxa"/>
            <w:shd w:val="clear" w:color="auto" w:fill="FFFFFF"/>
            <w:tcMar>
              <w:left w:w="100" w:type="dxa"/>
              <w:right w:w="100" w:type="dxa"/>
            </w:tcMar>
          </w:tcPr>
          <w:p w14:paraId="27FBD074" w14:textId="77777777" w:rsidR="00D36F6A" w:rsidRPr="00685B74" w:rsidRDefault="00D36F6A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0278BF9F" w14:textId="77777777" w:rsidR="00D36F6A" w:rsidRPr="00685B74" w:rsidRDefault="00D36F6A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5B74" w:rsidRPr="00685B74" w14:paraId="3F684702" w14:textId="77777777" w:rsidTr="004163E4">
        <w:trPr>
          <w:cantSplit/>
          <w:jc w:val="center"/>
        </w:trPr>
        <w:tc>
          <w:tcPr>
            <w:tcW w:w="4673" w:type="dxa"/>
            <w:shd w:val="clear" w:color="auto" w:fill="FFFFFF"/>
          </w:tcPr>
          <w:p w14:paraId="7927C3FD" w14:textId="48A18306" w:rsidR="00D36F6A" w:rsidRPr="00685B74" w:rsidRDefault="00D36F6A" w:rsidP="00D02F61">
            <w:pPr>
              <w:adjustRightInd w:val="0"/>
              <w:ind w:firstLineChars="200" w:firstLine="4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552" w:type="dxa"/>
            <w:shd w:val="clear" w:color="auto" w:fill="FFFFFF"/>
            <w:tcMar>
              <w:left w:w="100" w:type="dxa"/>
              <w:right w:w="100" w:type="dxa"/>
            </w:tcMar>
          </w:tcPr>
          <w:p w14:paraId="0596B521" w14:textId="77777777" w:rsidR="00D36F6A" w:rsidRPr="00685B74" w:rsidRDefault="00D36F6A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0.70 (0.52-0.94)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01AF5BFA" w14:textId="77777777" w:rsidR="00D36F6A" w:rsidRPr="00685B74" w:rsidRDefault="00D36F6A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685B74" w:rsidRPr="00685B74" w14:paraId="3E639AB4" w14:textId="77777777" w:rsidTr="004163E4">
        <w:trPr>
          <w:cantSplit/>
          <w:jc w:val="center"/>
        </w:trPr>
        <w:tc>
          <w:tcPr>
            <w:tcW w:w="4673" w:type="dxa"/>
            <w:shd w:val="clear" w:color="auto" w:fill="FFFFFF"/>
          </w:tcPr>
          <w:p w14:paraId="1E78F29F" w14:textId="77777777" w:rsidR="00D36F6A" w:rsidRPr="00685B74" w:rsidRDefault="00D36F6A" w:rsidP="00D02F61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2552" w:type="dxa"/>
            <w:shd w:val="clear" w:color="auto" w:fill="FFFFFF"/>
            <w:tcMar>
              <w:left w:w="100" w:type="dxa"/>
              <w:right w:w="100" w:type="dxa"/>
            </w:tcMar>
          </w:tcPr>
          <w:p w14:paraId="21006E8B" w14:textId="77777777" w:rsidR="00D36F6A" w:rsidRPr="00685B74" w:rsidRDefault="00D36F6A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289D877D" w14:textId="77777777" w:rsidR="00D36F6A" w:rsidRPr="00685B74" w:rsidRDefault="00D36F6A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5B74" w:rsidRPr="00685B74" w14:paraId="7F587F08" w14:textId="77777777" w:rsidTr="004163E4">
        <w:trPr>
          <w:cantSplit/>
          <w:jc w:val="center"/>
        </w:trPr>
        <w:tc>
          <w:tcPr>
            <w:tcW w:w="4673" w:type="dxa"/>
            <w:shd w:val="clear" w:color="auto" w:fill="FFFFFF"/>
          </w:tcPr>
          <w:p w14:paraId="412078BF" w14:textId="5CBBB7C6" w:rsidR="009535B5" w:rsidRPr="00685B74" w:rsidRDefault="009535B5" w:rsidP="009535B5">
            <w:pPr>
              <w:adjustRightInd w:val="0"/>
              <w:ind w:firstLineChars="200" w:firstLine="4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2552" w:type="dxa"/>
            <w:shd w:val="clear" w:color="auto" w:fill="FFFFFF"/>
            <w:tcMar>
              <w:left w:w="100" w:type="dxa"/>
              <w:right w:w="100" w:type="dxa"/>
            </w:tcMar>
          </w:tcPr>
          <w:p w14:paraId="15C50AA3" w14:textId="52AFF143" w:rsidR="009535B5" w:rsidRPr="00685B74" w:rsidRDefault="009535B5" w:rsidP="009535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4335BB1F" w14:textId="42C76D35" w:rsidR="009535B5" w:rsidRPr="00685B74" w:rsidRDefault="009535B5" w:rsidP="009535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5B74" w:rsidRPr="00685B74" w14:paraId="4610D4D2" w14:textId="77777777" w:rsidTr="004163E4">
        <w:trPr>
          <w:cantSplit/>
          <w:jc w:val="center"/>
        </w:trPr>
        <w:tc>
          <w:tcPr>
            <w:tcW w:w="4673" w:type="dxa"/>
            <w:shd w:val="clear" w:color="auto" w:fill="FFFFFF"/>
          </w:tcPr>
          <w:p w14:paraId="010E4FE5" w14:textId="489D0E18" w:rsidR="009535B5" w:rsidRPr="00685B74" w:rsidRDefault="009535B5" w:rsidP="009535B5">
            <w:pPr>
              <w:adjustRightInd w:val="0"/>
              <w:ind w:firstLineChars="200" w:firstLine="4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2552" w:type="dxa"/>
            <w:shd w:val="clear" w:color="auto" w:fill="FFFFFF"/>
            <w:tcMar>
              <w:left w:w="100" w:type="dxa"/>
              <w:right w:w="100" w:type="dxa"/>
            </w:tcMar>
          </w:tcPr>
          <w:p w14:paraId="1D1BAC95" w14:textId="05B973CA" w:rsidR="009535B5" w:rsidRPr="00685B74" w:rsidRDefault="009535B5" w:rsidP="009535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0.94 (0.65-1.36)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49B87FEF" w14:textId="1124A0B3" w:rsidR="009535B5" w:rsidRPr="00685B74" w:rsidRDefault="009535B5" w:rsidP="009535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</w:tc>
      </w:tr>
      <w:tr w:rsidR="00685B74" w:rsidRPr="00685B74" w14:paraId="4BB21C54" w14:textId="77777777" w:rsidTr="004163E4">
        <w:trPr>
          <w:cantSplit/>
          <w:jc w:val="center"/>
        </w:trPr>
        <w:tc>
          <w:tcPr>
            <w:tcW w:w="4673" w:type="dxa"/>
            <w:shd w:val="clear" w:color="auto" w:fill="FFFFFF"/>
          </w:tcPr>
          <w:p w14:paraId="0EC1481F" w14:textId="2BC28D70" w:rsidR="009535B5" w:rsidRPr="00685B74" w:rsidRDefault="009535B5" w:rsidP="009535B5">
            <w:pPr>
              <w:adjustRightInd w:val="0"/>
              <w:ind w:firstLineChars="200" w:firstLine="4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</w:p>
        </w:tc>
        <w:tc>
          <w:tcPr>
            <w:tcW w:w="2552" w:type="dxa"/>
            <w:shd w:val="clear" w:color="auto" w:fill="FFFFFF"/>
            <w:tcMar>
              <w:left w:w="100" w:type="dxa"/>
              <w:right w:w="100" w:type="dxa"/>
            </w:tcMar>
          </w:tcPr>
          <w:p w14:paraId="27F879D9" w14:textId="36DCAD8D" w:rsidR="009535B5" w:rsidRPr="00685B74" w:rsidRDefault="009535B5" w:rsidP="009535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0.64 (0.40-1.02)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0267303C" w14:textId="14BA2F12" w:rsidR="009535B5" w:rsidRPr="00685B74" w:rsidRDefault="009535B5" w:rsidP="009535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685B74" w:rsidRPr="00685B74" w14:paraId="045680B1" w14:textId="77777777" w:rsidTr="004163E4">
        <w:trPr>
          <w:cantSplit/>
          <w:jc w:val="center"/>
        </w:trPr>
        <w:tc>
          <w:tcPr>
            <w:tcW w:w="4673" w:type="dxa"/>
            <w:shd w:val="clear" w:color="auto" w:fill="FFFFFF"/>
          </w:tcPr>
          <w:p w14:paraId="71A42885" w14:textId="3CF4E41C" w:rsidR="00D02F61" w:rsidRPr="00685B74" w:rsidRDefault="00D02F61" w:rsidP="00D02F61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2552" w:type="dxa"/>
            <w:shd w:val="clear" w:color="auto" w:fill="FFFFFF"/>
            <w:tcMar>
              <w:left w:w="100" w:type="dxa"/>
              <w:right w:w="100" w:type="dxa"/>
            </w:tcMar>
          </w:tcPr>
          <w:p w14:paraId="41B36F67" w14:textId="77777777" w:rsidR="00D02F61" w:rsidRPr="00685B74" w:rsidRDefault="00D02F61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1BC58A47" w14:textId="77777777" w:rsidR="00D02F61" w:rsidRPr="00685B74" w:rsidRDefault="00D02F61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5B74" w:rsidRPr="00685B74" w14:paraId="59DB09A8" w14:textId="77777777" w:rsidTr="004163E4">
        <w:trPr>
          <w:cantSplit/>
          <w:jc w:val="center"/>
        </w:trPr>
        <w:tc>
          <w:tcPr>
            <w:tcW w:w="4673" w:type="dxa"/>
            <w:shd w:val="clear" w:color="auto" w:fill="FFFFFF"/>
          </w:tcPr>
          <w:p w14:paraId="300F34C5" w14:textId="0F7035BC" w:rsidR="00D02F61" w:rsidRPr="00685B74" w:rsidRDefault="00D02F61" w:rsidP="00D02F61">
            <w:pPr>
              <w:adjustRightInd w:val="0"/>
              <w:ind w:firstLineChars="200" w:firstLine="4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2552" w:type="dxa"/>
            <w:shd w:val="clear" w:color="auto" w:fill="FFFFFF"/>
            <w:tcMar>
              <w:left w:w="100" w:type="dxa"/>
              <w:right w:w="100" w:type="dxa"/>
            </w:tcMar>
          </w:tcPr>
          <w:p w14:paraId="526848CD" w14:textId="3DF4D580" w:rsidR="00D02F61" w:rsidRPr="00685B74" w:rsidRDefault="00D02F61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05BDB525" w14:textId="77777777" w:rsidR="00D02F61" w:rsidRPr="00685B74" w:rsidRDefault="00D02F61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5B74" w:rsidRPr="00685B74" w14:paraId="25BEE2E9" w14:textId="77777777" w:rsidTr="004163E4">
        <w:trPr>
          <w:cantSplit/>
          <w:jc w:val="center"/>
        </w:trPr>
        <w:tc>
          <w:tcPr>
            <w:tcW w:w="4673" w:type="dxa"/>
            <w:shd w:val="clear" w:color="auto" w:fill="FFFFFF"/>
          </w:tcPr>
          <w:p w14:paraId="66639A08" w14:textId="74AF7553" w:rsidR="00D02F61" w:rsidRPr="00685B74" w:rsidRDefault="00D02F61" w:rsidP="00D02F61">
            <w:pPr>
              <w:adjustRightInd w:val="0"/>
              <w:ind w:firstLineChars="200" w:firstLine="4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Never married</w:t>
            </w:r>
          </w:p>
        </w:tc>
        <w:tc>
          <w:tcPr>
            <w:tcW w:w="2552" w:type="dxa"/>
            <w:shd w:val="clear" w:color="auto" w:fill="FFFFFF"/>
            <w:tcMar>
              <w:left w:w="100" w:type="dxa"/>
              <w:right w:w="100" w:type="dxa"/>
            </w:tcMar>
          </w:tcPr>
          <w:p w14:paraId="16190FD5" w14:textId="0A34EB97" w:rsidR="00D02F61" w:rsidRPr="00685B74" w:rsidRDefault="00D02F61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1.64 (0.89-3.04)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5A811992" w14:textId="2B3EABD7" w:rsidR="00D02F61" w:rsidRPr="00685B74" w:rsidRDefault="00D02F61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</w:tr>
      <w:tr w:rsidR="00685B74" w:rsidRPr="00685B74" w14:paraId="3EFD7574" w14:textId="77777777" w:rsidTr="004163E4">
        <w:trPr>
          <w:cantSplit/>
          <w:jc w:val="center"/>
        </w:trPr>
        <w:tc>
          <w:tcPr>
            <w:tcW w:w="4673" w:type="dxa"/>
            <w:shd w:val="clear" w:color="auto" w:fill="FFFFFF"/>
          </w:tcPr>
          <w:p w14:paraId="5A73ACC5" w14:textId="53BCB496" w:rsidR="00D02F61" w:rsidRPr="00685B74" w:rsidRDefault="00D02F61" w:rsidP="00D02F61">
            <w:pPr>
              <w:adjustRightInd w:val="0"/>
              <w:ind w:firstLineChars="200" w:firstLine="4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ther</w:t>
            </w:r>
          </w:p>
        </w:tc>
        <w:tc>
          <w:tcPr>
            <w:tcW w:w="2552" w:type="dxa"/>
            <w:shd w:val="clear" w:color="auto" w:fill="FFFFFF"/>
            <w:tcMar>
              <w:left w:w="100" w:type="dxa"/>
              <w:right w:w="100" w:type="dxa"/>
            </w:tcMar>
          </w:tcPr>
          <w:p w14:paraId="22B7DCD5" w14:textId="765EBE8B" w:rsidR="00D02F61" w:rsidRPr="00685B74" w:rsidRDefault="00D02F61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1.63 (1.13-2.35)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029F9400" w14:textId="2BC0CFFC" w:rsidR="00D02F61" w:rsidRPr="00685B74" w:rsidRDefault="00D02F61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685B74" w:rsidRPr="00685B74" w14:paraId="45E5D88A" w14:textId="77777777" w:rsidTr="004163E4">
        <w:trPr>
          <w:cantSplit/>
          <w:jc w:val="center"/>
        </w:trPr>
        <w:tc>
          <w:tcPr>
            <w:tcW w:w="4673" w:type="dxa"/>
            <w:shd w:val="clear" w:color="auto" w:fill="FFFFFF"/>
          </w:tcPr>
          <w:p w14:paraId="45D35ED5" w14:textId="73F3FE2A" w:rsidR="00E97116" w:rsidRPr="00685B74" w:rsidRDefault="00E97116" w:rsidP="00D02F61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2552" w:type="dxa"/>
            <w:shd w:val="clear" w:color="auto" w:fill="FFFFFF"/>
            <w:tcMar>
              <w:left w:w="100" w:type="dxa"/>
              <w:right w:w="100" w:type="dxa"/>
            </w:tcMar>
          </w:tcPr>
          <w:p w14:paraId="58E9DE67" w14:textId="78F80D99" w:rsidR="00E97116" w:rsidRPr="00685B74" w:rsidRDefault="00E9711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0.98 (0.96-1.01)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1F060B22" w14:textId="5F2EACED" w:rsidR="00E97116" w:rsidRPr="00685B74" w:rsidRDefault="00E9711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</w:tr>
      <w:tr w:rsidR="00685B74" w:rsidRPr="00685B74" w14:paraId="24EBCED8" w14:textId="77777777" w:rsidTr="004163E4">
        <w:trPr>
          <w:cantSplit/>
          <w:jc w:val="center"/>
        </w:trPr>
        <w:tc>
          <w:tcPr>
            <w:tcW w:w="4673" w:type="dxa"/>
            <w:shd w:val="clear" w:color="auto" w:fill="FFFFFF"/>
          </w:tcPr>
          <w:p w14:paraId="3EBB8B19" w14:textId="1CACF42A" w:rsidR="00E97116" w:rsidRPr="00685B74" w:rsidRDefault="00E97116" w:rsidP="00D02F61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PIR</w:t>
            </w:r>
          </w:p>
        </w:tc>
        <w:tc>
          <w:tcPr>
            <w:tcW w:w="2552" w:type="dxa"/>
            <w:shd w:val="clear" w:color="auto" w:fill="FFFFFF"/>
            <w:tcMar>
              <w:left w:w="100" w:type="dxa"/>
              <w:right w:w="100" w:type="dxa"/>
            </w:tcMar>
          </w:tcPr>
          <w:p w14:paraId="3BD41825" w14:textId="321FB099" w:rsidR="00E97116" w:rsidRPr="00685B74" w:rsidRDefault="00E9711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0.79 (0.70-0.90)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52AF2A04" w14:textId="04C6A00C" w:rsidR="00E97116" w:rsidRPr="00685B74" w:rsidRDefault="00E9711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85B74" w:rsidRPr="00685B74" w14:paraId="53E7BC6B" w14:textId="77777777" w:rsidTr="004163E4">
        <w:trPr>
          <w:cantSplit/>
          <w:jc w:val="center"/>
        </w:trPr>
        <w:tc>
          <w:tcPr>
            <w:tcW w:w="4673" w:type="dxa"/>
            <w:shd w:val="clear" w:color="auto" w:fill="FFFFFF"/>
          </w:tcPr>
          <w:p w14:paraId="5A451B1E" w14:textId="3CE949A7" w:rsidR="00D02F61" w:rsidRPr="00685B74" w:rsidRDefault="00D02F61" w:rsidP="00D02F61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2552" w:type="dxa"/>
            <w:shd w:val="clear" w:color="auto" w:fill="FFFFFF"/>
            <w:tcMar>
              <w:left w:w="100" w:type="dxa"/>
              <w:right w:w="100" w:type="dxa"/>
            </w:tcMar>
          </w:tcPr>
          <w:p w14:paraId="282E3766" w14:textId="77777777" w:rsidR="00D02F61" w:rsidRPr="00685B74" w:rsidRDefault="00D02F61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1010144E" w14:textId="77777777" w:rsidR="00D02F61" w:rsidRPr="00685B74" w:rsidRDefault="00D02F61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5B74" w:rsidRPr="00685B74" w14:paraId="0ED2C48D" w14:textId="77777777" w:rsidTr="004163E4">
        <w:trPr>
          <w:cantSplit/>
          <w:jc w:val="center"/>
        </w:trPr>
        <w:tc>
          <w:tcPr>
            <w:tcW w:w="4673" w:type="dxa"/>
            <w:shd w:val="clear" w:color="auto" w:fill="FFFFFF"/>
          </w:tcPr>
          <w:p w14:paraId="5B6B614A" w14:textId="78D36E34" w:rsidR="00D02F61" w:rsidRPr="00685B74" w:rsidRDefault="00D02F61" w:rsidP="00D02F61">
            <w:pPr>
              <w:adjustRightInd w:val="0"/>
              <w:ind w:firstLineChars="200" w:firstLine="4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552" w:type="dxa"/>
            <w:shd w:val="clear" w:color="auto" w:fill="FFFFFF"/>
            <w:tcMar>
              <w:left w:w="100" w:type="dxa"/>
              <w:right w:w="100" w:type="dxa"/>
            </w:tcMar>
          </w:tcPr>
          <w:p w14:paraId="418048D9" w14:textId="353A7884" w:rsidR="00D02F61" w:rsidRPr="00685B74" w:rsidRDefault="00D02F61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7177750F" w14:textId="77777777" w:rsidR="00D02F61" w:rsidRPr="00685B74" w:rsidRDefault="00D02F61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5B74" w:rsidRPr="00685B74" w14:paraId="41A66125" w14:textId="77777777" w:rsidTr="004163E4">
        <w:trPr>
          <w:cantSplit/>
          <w:jc w:val="center"/>
        </w:trPr>
        <w:tc>
          <w:tcPr>
            <w:tcW w:w="4673" w:type="dxa"/>
            <w:shd w:val="clear" w:color="auto" w:fill="FFFFFF"/>
          </w:tcPr>
          <w:p w14:paraId="48E8BE14" w14:textId="22A8D8BC" w:rsidR="00D02F61" w:rsidRPr="00685B74" w:rsidRDefault="00D02F61" w:rsidP="00D02F61">
            <w:pPr>
              <w:adjustRightInd w:val="0"/>
              <w:ind w:firstLineChars="200" w:firstLine="4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2552" w:type="dxa"/>
            <w:shd w:val="clear" w:color="auto" w:fill="FFFFFF"/>
            <w:tcMar>
              <w:left w:w="100" w:type="dxa"/>
              <w:right w:w="100" w:type="dxa"/>
            </w:tcMar>
          </w:tcPr>
          <w:p w14:paraId="23D0CF4C" w14:textId="4894B323" w:rsidR="00D02F61" w:rsidRPr="00685B74" w:rsidRDefault="00D02F61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1.48 (1.10-1.99)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1CAD5BC5" w14:textId="0BA925ED" w:rsidR="00D02F61" w:rsidRPr="00685B74" w:rsidRDefault="00D02F61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685B74" w:rsidRPr="00685B74" w14:paraId="09EF3A68" w14:textId="77777777" w:rsidTr="004163E4">
        <w:trPr>
          <w:cantSplit/>
          <w:jc w:val="center"/>
        </w:trPr>
        <w:tc>
          <w:tcPr>
            <w:tcW w:w="4673" w:type="dxa"/>
            <w:shd w:val="clear" w:color="auto" w:fill="FFFFFF"/>
          </w:tcPr>
          <w:p w14:paraId="3772CFEB" w14:textId="359BDC96" w:rsidR="00D02F61" w:rsidRPr="00685B74" w:rsidRDefault="00D02F61" w:rsidP="00D02F61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Drinking alcohol</w:t>
            </w:r>
          </w:p>
        </w:tc>
        <w:tc>
          <w:tcPr>
            <w:tcW w:w="2552" w:type="dxa"/>
            <w:shd w:val="clear" w:color="auto" w:fill="FFFFFF"/>
            <w:tcMar>
              <w:left w:w="100" w:type="dxa"/>
              <w:right w:w="100" w:type="dxa"/>
            </w:tcMar>
          </w:tcPr>
          <w:p w14:paraId="4A9F4E66" w14:textId="77777777" w:rsidR="00D02F61" w:rsidRPr="00685B74" w:rsidRDefault="00D02F61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5C8F8BB3" w14:textId="77777777" w:rsidR="00D02F61" w:rsidRPr="00685B74" w:rsidRDefault="00D02F61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5B74" w:rsidRPr="00685B74" w14:paraId="5873094B" w14:textId="77777777" w:rsidTr="004163E4">
        <w:trPr>
          <w:cantSplit/>
          <w:jc w:val="center"/>
        </w:trPr>
        <w:tc>
          <w:tcPr>
            <w:tcW w:w="4673" w:type="dxa"/>
            <w:shd w:val="clear" w:color="auto" w:fill="FFFFFF"/>
          </w:tcPr>
          <w:p w14:paraId="5BA7C68A" w14:textId="20AE166A" w:rsidR="00D02F61" w:rsidRPr="00685B74" w:rsidRDefault="00D02F61" w:rsidP="00D02F61">
            <w:pPr>
              <w:adjustRightInd w:val="0"/>
              <w:ind w:firstLineChars="200" w:firstLine="4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52" w:type="dxa"/>
            <w:shd w:val="clear" w:color="auto" w:fill="FFFFFF"/>
            <w:tcMar>
              <w:left w:w="100" w:type="dxa"/>
              <w:right w:w="100" w:type="dxa"/>
            </w:tcMar>
          </w:tcPr>
          <w:p w14:paraId="4E7889E7" w14:textId="1F3784E2" w:rsidR="00D02F61" w:rsidRPr="00685B74" w:rsidRDefault="00D02F61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014F40BB" w14:textId="77777777" w:rsidR="00D02F61" w:rsidRPr="00685B74" w:rsidRDefault="00D02F61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5B74" w:rsidRPr="00685B74" w14:paraId="106AD5B6" w14:textId="77777777" w:rsidTr="004163E4">
        <w:trPr>
          <w:cantSplit/>
          <w:jc w:val="center"/>
        </w:trPr>
        <w:tc>
          <w:tcPr>
            <w:tcW w:w="4673" w:type="dxa"/>
            <w:shd w:val="clear" w:color="auto" w:fill="FFFFFF"/>
          </w:tcPr>
          <w:p w14:paraId="3B703A48" w14:textId="52F99CFE" w:rsidR="00D02F61" w:rsidRPr="00685B74" w:rsidRDefault="00D02F61" w:rsidP="00D02F61">
            <w:pPr>
              <w:adjustRightInd w:val="0"/>
              <w:ind w:firstLineChars="200" w:firstLine="4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52" w:type="dxa"/>
            <w:shd w:val="clear" w:color="auto" w:fill="FFFFFF"/>
            <w:tcMar>
              <w:left w:w="100" w:type="dxa"/>
              <w:right w:w="100" w:type="dxa"/>
            </w:tcMar>
          </w:tcPr>
          <w:p w14:paraId="5B78AA9B" w14:textId="5F2595DE" w:rsidR="00D02F61" w:rsidRPr="00685B74" w:rsidRDefault="00D02F61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0.90 (0.61-1.33)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3F35DCF7" w14:textId="3FF352AB" w:rsidR="00D02F61" w:rsidRPr="00685B74" w:rsidRDefault="00D02F61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</w:tr>
      <w:tr w:rsidR="00685B74" w:rsidRPr="00685B74" w14:paraId="7CDE18EC" w14:textId="77777777" w:rsidTr="004163E4">
        <w:trPr>
          <w:cantSplit/>
          <w:jc w:val="center"/>
        </w:trPr>
        <w:tc>
          <w:tcPr>
            <w:tcW w:w="4673" w:type="dxa"/>
            <w:shd w:val="clear" w:color="auto" w:fill="FFFFFF"/>
          </w:tcPr>
          <w:p w14:paraId="0AF594A5" w14:textId="68520818" w:rsidR="00D36F6A" w:rsidRPr="00685B74" w:rsidRDefault="00D36F6A" w:rsidP="00922C7E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2552" w:type="dxa"/>
            <w:shd w:val="clear" w:color="auto" w:fill="FFFFFF"/>
            <w:tcMar>
              <w:left w:w="100" w:type="dxa"/>
              <w:right w:w="100" w:type="dxa"/>
            </w:tcMar>
          </w:tcPr>
          <w:p w14:paraId="0A54250F" w14:textId="77777777" w:rsidR="00D36F6A" w:rsidRPr="00685B74" w:rsidRDefault="00D36F6A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591E5CE1" w14:textId="77777777" w:rsidR="00D36F6A" w:rsidRPr="00685B74" w:rsidRDefault="00D36F6A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5B74" w:rsidRPr="00685B74" w14:paraId="20B33BF9" w14:textId="77777777" w:rsidTr="004163E4">
        <w:trPr>
          <w:cantSplit/>
          <w:jc w:val="center"/>
        </w:trPr>
        <w:tc>
          <w:tcPr>
            <w:tcW w:w="4673" w:type="dxa"/>
            <w:shd w:val="clear" w:color="auto" w:fill="FFFFFF"/>
          </w:tcPr>
          <w:p w14:paraId="6F6F193B" w14:textId="3FE55F48" w:rsidR="00D36F6A" w:rsidRPr="00685B74" w:rsidRDefault="00D36F6A" w:rsidP="00922C7E">
            <w:pPr>
              <w:adjustRightInd w:val="0"/>
              <w:ind w:firstLineChars="200" w:firstLine="4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 xml:space="preserve">&gt; 360 </w:t>
            </w:r>
            <w:proofErr w:type="spellStart"/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MET·min</w:t>
            </w:r>
            <w:proofErr w:type="spellEnd"/>
          </w:p>
        </w:tc>
        <w:tc>
          <w:tcPr>
            <w:tcW w:w="2552" w:type="dxa"/>
            <w:shd w:val="clear" w:color="auto" w:fill="FFFFFF"/>
            <w:tcMar>
              <w:left w:w="100" w:type="dxa"/>
              <w:right w:w="100" w:type="dxa"/>
            </w:tcMar>
          </w:tcPr>
          <w:p w14:paraId="1427E43F" w14:textId="77777777" w:rsidR="00D36F6A" w:rsidRPr="00685B74" w:rsidRDefault="00D36F6A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596C0972" w14:textId="77777777" w:rsidR="00D36F6A" w:rsidRPr="00685B74" w:rsidRDefault="00D36F6A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5B74" w:rsidRPr="00685B74" w14:paraId="57FEC5D8" w14:textId="77777777" w:rsidTr="004163E4">
        <w:trPr>
          <w:cantSplit/>
          <w:jc w:val="center"/>
        </w:trPr>
        <w:tc>
          <w:tcPr>
            <w:tcW w:w="4673" w:type="dxa"/>
            <w:shd w:val="clear" w:color="auto" w:fill="FFFFFF"/>
          </w:tcPr>
          <w:p w14:paraId="171085F8" w14:textId="2E316074" w:rsidR="00D36F6A" w:rsidRPr="00685B74" w:rsidRDefault="00D36F6A" w:rsidP="00D02F61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22C7E" w:rsidRPr="00685B7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≤</m:t>
              </m:r>
            </m:oMath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360 MET·min</w:t>
            </w:r>
          </w:p>
        </w:tc>
        <w:tc>
          <w:tcPr>
            <w:tcW w:w="2552" w:type="dxa"/>
            <w:shd w:val="clear" w:color="auto" w:fill="FFFFFF"/>
            <w:tcMar>
              <w:left w:w="100" w:type="dxa"/>
              <w:right w:w="100" w:type="dxa"/>
            </w:tcMar>
          </w:tcPr>
          <w:p w14:paraId="6FF02BA5" w14:textId="77777777" w:rsidR="00D36F6A" w:rsidRPr="00685B74" w:rsidRDefault="00D36F6A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1.54 (1.13-2.09)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6BC74DC1" w14:textId="77777777" w:rsidR="00D36F6A" w:rsidRPr="00685B74" w:rsidRDefault="00D36F6A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685B74" w:rsidRPr="00685B74" w14:paraId="13BC160E" w14:textId="77777777" w:rsidTr="004163E4">
        <w:trPr>
          <w:cantSplit/>
          <w:jc w:val="center"/>
        </w:trPr>
        <w:tc>
          <w:tcPr>
            <w:tcW w:w="4673" w:type="dxa"/>
            <w:shd w:val="clear" w:color="auto" w:fill="FFFFFF"/>
          </w:tcPr>
          <w:p w14:paraId="63F8DC7D" w14:textId="1ADDC4D8" w:rsidR="00D36F6A" w:rsidRPr="00685B74" w:rsidRDefault="00922C7E" w:rsidP="00922C7E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 xml:space="preserve">History of </w:t>
            </w:r>
            <w:r w:rsidR="00D36F6A" w:rsidRPr="00685B74">
              <w:rPr>
                <w:rFonts w:ascii="Times New Roman" w:hAnsi="Times New Roman" w:cs="Times New Roman"/>
                <w:sz w:val="20"/>
                <w:szCs w:val="20"/>
              </w:rPr>
              <w:t>CVD</w:t>
            </w:r>
          </w:p>
        </w:tc>
        <w:tc>
          <w:tcPr>
            <w:tcW w:w="2552" w:type="dxa"/>
            <w:shd w:val="clear" w:color="auto" w:fill="FFFFFF"/>
            <w:tcMar>
              <w:left w:w="100" w:type="dxa"/>
              <w:right w:w="100" w:type="dxa"/>
            </w:tcMar>
          </w:tcPr>
          <w:p w14:paraId="5D2F8C43" w14:textId="77777777" w:rsidR="00D36F6A" w:rsidRPr="00685B74" w:rsidRDefault="00D36F6A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0424D2EA" w14:textId="77777777" w:rsidR="00D36F6A" w:rsidRPr="00685B74" w:rsidRDefault="00D36F6A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5B74" w:rsidRPr="00685B74" w14:paraId="31A4FE34" w14:textId="77777777" w:rsidTr="004163E4">
        <w:trPr>
          <w:cantSplit/>
          <w:jc w:val="center"/>
        </w:trPr>
        <w:tc>
          <w:tcPr>
            <w:tcW w:w="4673" w:type="dxa"/>
            <w:shd w:val="clear" w:color="auto" w:fill="FFFFFF"/>
          </w:tcPr>
          <w:p w14:paraId="31A6CFA8" w14:textId="45CE94D2" w:rsidR="00D36F6A" w:rsidRPr="00685B74" w:rsidRDefault="00D36F6A" w:rsidP="00D02F61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22C7E" w:rsidRPr="00685B7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E97116" w:rsidRPr="00685B74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="00E97116" w:rsidRPr="00685B7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552" w:type="dxa"/>
            <w:shd w:val="clear" w:color="auto" w:fill="FFFFFF"/>
            <w:tcMar>
              <w:left w:w="100" w:type="dxa"/>
              <w:right w:w="100" w:type="dxa"/>
            </w:tcMar>
          </w:tcPr>
          <w:p w14:paraId="67793F30" w14:textId="77777777" w:rsidR="00D36F6A" w:rsidRPr="00685B74" w:rsidRDefault="00D36F6A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317A0881" w14:textId="77777777" w:rsidR="00D36F6A" w:rsidRPr="00685B74" w:rsidRDefault="00D36F6A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5B74" w:rsidRPr="00685B74" w14:paraId="2D4B29FE" w14:textId="77777777" w:rsidTr="004163E4">
        <w:trPr>
          <w:cantSplit/>
          <w:jc w:val="center"/>
        </w:trPr>
        <w:tc>
          <w:tcPr>
            <w:tcW w:w="4673" w:type="dxa"/>
            <w:shd w:val="clear" w:color="auto" w:fill="FFFFFF"/>
          </w:tcPr>
          <w:p w14:paraId="21B8D35B" w14:textId="4ABFB954" w:rsidR="00D36F6A" w:rsidRPr="00685B74" w:rsidRDefault="00D36F6A" w:rsidP="00D02F61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22C7E" w:rsidRPr="00685B7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E97116" w:rsidRPr="00685B74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="00E97116" w:rsidRPr="00685B74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2552" w:type="dxa"/>
            <w:shd w:val="clear" w:color="auto" w:fill="FFFFFF"/>
            <w:tcMar>
              <w:left w:w="100" w:type="dxa"/>
              <w:right w:w="100" w:type="dxa"/>
            </w:tcMar>
          </w:tcPr>
          <w:p w14:paraId="4A9101F4" w14:textId="77777777" w:rsidR="00D36F6A" w:rsidRPr="00685B74" w:rsidRDefault="00D36F6A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2.16 (1.48-3.17)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3804DAD0" w14:textId="77777777" w:rsidR="00D36F6A" w:rsidRPr="00685B74" w:rsidRDefault="00D36F6A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85B74" w:rsidRPr="00685B74" w14:paraId="03F063BE" w14:textId="77777777" w:rsidTr="004163E4">
        <w:trPr>
          <w:cantSplit/>
          <w:jc w:val="center"/>
        </w:trPr>
        <w:tc>
          <w:tcPr>
            <w:tcW w:w="4673" w:type="dxa"/>
            <w:shd w:val="clear" w:color="auto" w:fill="FFFFFF"/>
          </w:tcPr>
          <w:p w14:paraId="3796B33D" w14:textId="26F53E40" w:rsidR="00D36F6A" w:rsidRPr="00685B74" w:rsidRDefault="00922C7E" w:rsidP="00922C7E">
            <w:pPr>
              <w:adjustRightInd w:val="0"/>
              <w:contextualSpacing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History of h</w:t>
            </w:r>
            <w:r w:rsidR="00D36F6A" w:rsidRPr="00685B74">
              <w:rPr>
                <w:rFonts w:ascii="Times New Roman" w:hAnsi="Times New Roman" w:cs="Times New Roman"/>
                <w:sz w:val="20"/>
                <w:szCs w:val="20"/>
              </w:rPr>
              <w:t>ypertension</w:t>
            </w:r>
          </w:p>
        </w:tc>
        <w:tc>
          <w:tcPr>
            <w:tcW w:w="2552" w:type="dxa"/>
            <w:shd w:val="clear" w:color="auto" w:fill="FFFFFF"/>
            <w:tcMar>
              <w:left w:w="100" w:type="dxa"/>
              <w:right w:w="100" w:type="dxa"/>
            </w:tcMar>
          </w:tcPr>
          <w:p w14:paraId="2B670D51" w14:textId="77777777" w:rsidR="00D36F6A" w:rsidRPr="00685B74" w:rsidRDefault="00D36F6A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2B76B451" w14:textId="77777777" w:rsidR="00D36F6A" w:rsidRPr="00685B74" w:rsidRDefault="00D36F6A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5B74" w:rsidRPr="00685B74" w14:paraId="13F1D665" w14:textId="77777777" w:rsidTr="004163E4">
        <w:trPr>
          <w:cantSplit/>
          <w:jc w:val="center"/>
        </w:trPr>
        <w:tc>
          <w:tcPr>
            <w:tcW w:w="4673" w:type="dxa"/>
            <w:shd w:val="clear" w:color="auto" w:fill="FFFFFF"/>
          </w:tcPr>
          <w:p w14:paraId="382F1B1C" w14:textId="7B0D1D23" w:rsidR="00E97116" w:rsidRPr="00685B74" w:rsidRDefault="00E97116" w:rsidP="00D02F61">
            <w:pPr>
              <w:adjustRightInd w:val="0"/>
              <w:contextualSpacing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22C7E" w:rsidRPr="00685B7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685B74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552" w:type="dxa"/>
            <w:shd w:val="clear" w:color="auto" w:fill="FFFFFF"/>
            <w:tcMar>
              <w:left w:w="100" w:type="dxa"/>
              <w:right w:w="100" w:type="dxa"/>
            </w:tcMar>
          </w:tcPr>
          <w:p w14:paraId="022FC5A9" w14:textId="77777777" w:rsidR="00E97116" w:rsidRPr="00685B74" w:rsidRDefault="00E9711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7DBE989E" w14:textId="77777777" w:rsidR="00E97116" w:rsidRPr="00685B74" w:rsidRDefault="00E9711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5B74" w:rsidRPr="00685B74" w14:paraId="62B76E0B" w14:textId="77777777" w:rsidTr="004163E4">
        <w:trPr>
          <w:cantSplit/>
          <w:jc w:val="center"/>
        </w:trPr>
        <w:tc>
          <w:tcPr>
            <w:tcW w:w="4673" w:type="dxa"/>
            <w:shd w:val="clear" w:color="auto" w:fill="FFFFFF"/>
          </w:tcPr>
          <w:p w14:paraId="3FBAA7F3" w14:textId="1174D9AE" w:rsidR="00E97116" w:rsidRPr="00685B74" w:rsidRDefault="00E97116" w:rsidP="00D02F61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22C7E" w:rsidRPr="00685B7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685B74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2552" w:type="dxa"/>
            <w:shd w:val="clear" w:color="auto" w:fill="FFFFFF"/>
            <w:tcMar>
              <w:left w:w="100" w:type="dxa"/>
              <w:right w:w="100" w:type="dxa"/>
            </w:tcMar>
          </w:tcPr>
          <w:p w14:paraId="76C9E526" w14:textId="77777777" w:rsidR="00E97116" w:rsidRPr="00685B74" w:rsidRDefault="00E9711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1.98 (1.34-2.93)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3A68D4C5" w14:textId="77777777" w:rsidR="00E97116" w:rsidRPr="00685B74" w:rsidRDefault="00E9711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685B74" w:rsidRPr="00685B74" w14:paraId="0F42C501" w14:textId="77777777" w:rsidTr="004163E4">
        <w:trPr>
          <w:cantSplit/>
          <w:jc w:val="center"/>
        </w:trPr>
        <w:tc>
          <w:tcPr>
            <w:tcW w:w="4673" w:type="dxa"/>
            <w:shd w:val="clear" w:color="auto" w:fill="FFFFFF"/>
          </w:tcPr>
          <w:p w14:paraId="32058C17" w14:textId="277BFF9F" w:rsidR="00D36F6A" w:rsidRPr="00685B74" w:rsidRDefault="00922C7E" w:rsidP="00922C7E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History of d</w:t>
            </w:r>
            <w:r w:rsidR="00D36F6A" w:rsidRPr="00685B74">
              <w:rPr>
                <w:rFonts w:ascii="Times New Roman" w:hAnsi="Times New Roman" w:cs="Times New Roman"/>
                <w:sz w:val="20"/>
                <w:szCs w:val="20"/>
              </w:rPr>
              <w:t>yslipidemia</w:t>
            </w:r>
          </w:p>
        </w:tc>
        <w:tc>
          <w:tcPr>
            <w:tcW w:w="2552" w:type="dxa"/>
            <w:shd w:val="clear" w:color="auto" w:fill="FFFFFF"/>
            <w:tcMar>
              <w:left w:w="100" w:type="dxa"/>
              <w:right w:w="100" w:type="dxa"/>
            </w:tcMar>
          </w:tcPr>
          <w:p w14:paraId="19DC1E02" w14:textId="77777777" w:rsidR="00D36F6A" w:rsidRPr="00685B74" w:rsidRDefault="00D36F6A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2C77E96D" w14:textId="77777777" w:rsidR="00D36F6A" w:rsidRPr="00685B74" w:rsidRDefault="00D36F6A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5B74" w:rsidRPr="00685B74" w14:paraId="69EF801F" w14:textId="77777777" w:rsidTr="004163E4">
        <w:trPr>
          <w:cantSplit/>
          <w:jc w:val="center"/>
        </w:trPr>
        <w:tc>
          <w:tcPr>
            <w:tcW w:w="4673" w:type="dxa"/>
            <w:shd w:val="clear" w:color="auto" w:fill="FFFFFF"/>
          </w:tcPr>
          <w:p w14:paraId="0F8C7901" w14:textId="347E243B" w:rsidR="00E97116" w:rsidRPr="00685B74" w:rsidRDefault="00E97116" w:rsidP="00D02F61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22C7E" w:rsidRPr="00685B7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685B74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552" w:type="dxa"/>
            <w:shd w:val="clear" w:color="auto" w:fill="FFFFFF"/>
            <w:tcMar>
              <w:left w:w="100" w:type="dxa"/>
              <w:right w:w="100" w:type="dxa"/>
            </w:tcMar>
          </w:tcPr>
          <w:p w14:paraId="1B0AD356" w14:textId="77777777" w:rsidR="00E97116" w:rsidRPr="00685B74" w:rsidRDefault="00E9711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095A5805" w14:textId="77777777" w:rsidR="00E97116" w:rsidRPr="00685B74" w:rsidRDefault="00E9711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5B74" w:rsidRPr="00685B74" w14:paraId="3A7FF482" w14:textId="77777777" w:rsidTr="004163E4">
        <w:trPr>
          <w:cantSplit/>
          <w:jc w:val="center"/>
        </w:trPr>
        <w:tc>
          <w:tcPr>
            <w:tcW w:w="4673" w:type="dxa"/>
            <w:shd w:val="clear" w:color="auto" w:fill="FFFFFF"/>
          </w:tcPr>
          <w:p w14:paraId="241309F8" w14:textId="5E97B7B2" w:rsidR="00E97116" w:rsidRPr="00685B74" w:rsidRDefault="00E97116" w:rsidP="00D02F61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22C7E" w:rsidRPr="00685B7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685B74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2552" w:type="dxa"/>
            <w:shd w:val="clear" w:color="auto" w:fill="FFFFFF"/>
            <w:tcMar>
              <w:left w:w="100" w:type="dxa"/>
              <w:right w:w="100" w:type="dxa"/>
            </w:tcMar>
          </w:tcPr>
          <w:p w14:paraId="0972275E" w14:textId="77777777" w:rsidR="00E97116" w:rsidRPr="00685B74" w:rsidRDefault="00E9711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0.64 (0.37-1.10)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7B5D046E" w14:textId="77777777" w:rsidR="00E97116" w:rsidRPr="00685B74" w:rsidRDefault="00E9711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</w:tr>
      <w:tr w:rsidR="00685B74" w:rsidRPr="00685B74" w14:paraId="06DA5A8A" w14:textId="77777777" w:rsidTr="004163E4">
        <w:trPr>
          <w:cantSplit/>
          <w:jc w:val="center"/>
        </w:trPr>
        <w:tc>
          <w:tcPr>
            <w:tcW w:w="4673" w:type="dxa"/>
            <w:shd w:val="clear" w:color="auto" w:fill="FFFFFF"/>
          </w:tcPr>
          <w:p w14:paraId="72CDF4DF" w14:textId="20EA7443" w:rsidR="009535B5" w:rsidRPr="00685B74" w:rsidRDefault="009535B5" w:rsidP="00D02F61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History of</w:t>
            </w:r>
            <w:r w:rsidRPr="00685B7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ancer</w:t>
            </w:r>
          </w:p>
        </w:tc>
        <w:tc>
          <w:tcPr>
            <w:tcW w:w="2552" w:type="dxa"/>
            <w:shd w:val="clear" w:color="auto" w:fill="FFFFFF"/>
            <w:tcMar>
              <w:left w:w="100" w:type="dxa"/>
              <w:right w:w="100" w:type="dxa"/>
            </w:tcMar>
          </w:tcPr>
          <w:p w14:paraId="62380420" w14:textId="77777777" w:rsidR="009535B5" w:rsidRPr="00685B74" w:rsidRDefault="009535B5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1A032CCC" w14:textId="77777777" w:rsidR="009535B5" w:rsidRPr="00685B74" w:rsidRDefault="009535B5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5B74" w:rsidRPr="00685B74" w14:paraId="01773D52" w14:textId="77777777" w:rsidTr="004163E4">
        <w:trPr>
          <w:cantSplit/>
          <w:jc w:val="center"/>
        </w:trPr>
        <w:tc>
          <w:tcPr>
            <w:tcW w:w="4673" w:type="dxa"/>
            <w:shd w:val="clear" w:color="auto" w:fill="FFFFFF"/>
          </w:tcPr>
          <w:p w14:paraId="5FB6EC58" w14:textId="03DC133C" w:rsidR="009535B5" w:rsidRPr="00685B74" w:rsidRDefault="009535B5" w:rsidP="009535B5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685B74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552" w:type="dxa"/>
            <w:shd w:val="clear" w:color="auto" w:fill="FFFFFF"/>
            <w:tcMar>
              <w:left w:w="100" w:type="dxa"/>
              <w:right w:w="100" w:type="dxa"/>
            </w:tcMar>
          </w:tcPr>
          <w:p w14:paraId="0795D4F2" w14:textId="71D17B5B" w:rsidR="009535B5" w:rsidRPr="00685B74" w:rsidRDefault="009535B5" w:rsidP="009535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1A170DC0" w14:textId="77777777" w:rsidR="009535B5" w:rsidRPr="00685B74" w:rsidRDefault="009535B5" w:rsidP="009535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5B74" w:rsidRPr="00685B74" w14:paraId="4190D5FD" w14:textId="77777777" w:rsidTr="004163E4">
        <w:trPr>
          <w:cantSplit/>
          <w:jc w:val="center"/>
        </w:trPr>
        <w:tc>
          <w:tcPr>
            <w:tcW w:w="4673" w:type="dxa"/>
            <w:shd w:val="clear" w:color="auto" w:fill="FFFFFF"/>
          </w:tcPr>
          <w:p w14:paraId="25D55B57" w14:textId="2CDAA529" w:rsidR="009535B5" w:rsidRPr="00685B74" w:rsidRDefault="009535B5" w:rsidP="009535B5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685B74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2552" w:type="dxa"/>
            <w:shd w:val="clear" w:color="auto" w:fill="FFFFFF"/>
            <w:tcMar>
              <w:left w:w="100" w:type="dxa"/>
              <w:right w:w="100" w:type="dxa"/>
            </w:tcMar>
          </w:tcPr>
          <w:p w14:paraId="051DCF15" w14:textId="0C764E98" w:rsidR="009535B5" w:rsidRPr="00685B74" w:rsidRDefault="009535B5" w:rsidP="009535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1.51 (1.03-2.21)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639E0E20" w14:textId="31B1CC80" w:rsidR="009535B5" w:rsidRPr="00685B74" w:rsidRDefault="009535B5" w:rsidP="009535B5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685B74" w:rsidRPr="00685B74" w14:paraId="2F34CB4C" w14:textId="77777777" w:rsidTr="004163E4">
        <w:trPr>
          <w:cantSplit/>
          <w:jc w:val="center"/>
        </w:trPr>
        <w:tc>
          <w:tcPr>
            <w:tcW w:w="4673" w:type="dxa"/>
            <w:shd w:val="clear" w:color="auto" w:fill="FFFFFF"/>
          </w:tcPr>
          <w:p w14:paraId="6EB5EE3C" w14:textId="19B96839" w:rsidR="00A17F69" w:rsidRPr="00685B74" w:rsidRDefault="00A17F69" w:rsidP="00A17F69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</w:p>
        </w:tc>
        <w:tc>
          <w:tcPr>
            <w:tcW w:w="2552" w:type="dxa"/>
            <w:shd w:val="clear" w:color="auto" w:fill="FFFFFF"/>
            <w:tcMar>
              <w:left w:w="100" w:type="dxa"/>
              <w:right w:w="100" w:type="dxa"/>
            </w:tcMar>
          </w:tcPr>
          <w:p w14:paraId="54815C52" w14:textId="78E01A43" w:rsidR="00A17F69" w:rsidRPr="00685B74" w:rsidRDefault="00A17F69" w:rsidP="00A17F6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0.97 (0.96-0.98)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01BF9E9E" w14:textId="485C6816" w:rsidR="00A17F69" w:rsidRPr="00685B74" w:rsidRDefault="00A17F69" w:rsidP="00A17F6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85B74" w:rsidRPr="00685B74" w14:paraId="77F16AC6" w14:textId="77777777" w:rsidTr="004163E4">
        <w:trPr>
          <w:cantSplit/>
          <w:jc w:val="center"/>
        </w:trPr>
        <w:tc>
          <w:tcPr>
            <w:tcW w:w="4673" w:type="dxa"/>
            <w:shd w:val="clear" w:color="auto" w:fill="FFFFFF"/>
          </w:tcPr>
          <w:p w14:paraId="1767E96C" w14:textId="0047A7F8" w:rsidR="00A17F69" w:rsidRPr="00685B74" w:rsidRDefault="00A17F69" w:rsidP="00A17F69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MED score</w:t>
            </w:r>
          </w:p>
        </w:tc>
        <w:tc>
          <w:tcPr>
            <w:tcW w:w="2552" w:type="dxa"/>
            <w:shd w:val="clear" w:color="auto" w:fill="FFFFFF"/>
            <w:tcMar>
              <w:left w:w="100" w:type="dxa"/>
              <w:right w:w="100" w:type="dxa"/>
            </w:tcMar>
          </w:tcPr>
          <w:p w14:paraId="0872914E" w14:textId="58037829" w:rsidR="00A17F69" w:rsidRPr="00685B74" w:rsidRDefault="00A17F69" w:rsidP="00A17F6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0.99 (0.91-1.07)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2E3D123D" w14:textId="1825970A" w:rsidR="00A17F69" w:rsidRPr="00685B74" w:rsidRDefault="00A17F69" w:rsidP="00A17F6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</w:tr>
      <w:tr w:rsidR="00685B74" w:rsidRPr="00685B74" w14:paraId="21343CCB" w14:textId="77777777" w:rsidTr="004163E4">
        <w:trPr>
          <w:cantSplit/>
          <w:jc w:val="center"/>
        </w:trPr>
        <w:tc>
          <w:tcPr>
            <w:tcW w:w="4673" w:type="dxa"/>
            <w:shd w:val="clear" w:color="auto" w:fill="FFFFFF"/>
          </w:tcPr>
          <w:p w14:paraId="039A2C1D" w14:textId="752009D6" w:rsidR="00A17F69" w:rsidRPr="00685B74" w:rsidRDefault="00A17F69" w:rsidP="00A17F69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 xml:space="preserve">Depression </w:t>
            </w:r>
          </w:p>
        </w:tc>
        <w:tc>
          <w:tcPr>
            <w:tcW w:w="2552" w:type="dxa"/>
            <w:shd w:val="clear" w:color="auto" w:fill="FFFFFF"/>
            <w:tcMar>
              <w:left w:w="100" w:type="dxa"/>
              <w:right w:w="100" w:type="dxa"/>
            </w:tcMar>
          </w:tcPr>
          <w:p w14:paraId="4C9B0384" w14:textId="77777777" w:rsidR="00A17F69" w:rsidRPr="00685B74" w:rsidRDefault="00A17F69" w:rsidP="00A17F6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71E2B485" w14:textId="77777777" w:rsidR="00A17F69" w:rsidRPr="00685B74" w:rsidRDefault="00A17F69" w:rsidP="00A17F6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5B74" w:rsidRPr="00685B74" w14:paraId="55778779" w14:textId="77777777" w:rsidTr="004163E4">
        <w:trPr>
          <w:cantSplit/>
          <w:jc w:val="center"/>
        </w:trPr>
        <w:tc>
          <w:tcPr>
            <w:tcW w:w="4673" w:type="dxa"/>
            <w:shd w:val="clear" w:color="auto" w:fill="FFFFFF"/>
          </w:tcPr>
          <w:p w14:paraId="6C0CEF91" w14:textId="092D560A" w:rsidR="00A17F69" w:rsidRPr="00685B74" w:rsidRDefault="00A17F69" w:rsidP="00A17F69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 xml:space="preserve">    PHQ-9 </w:t>
            </w:r>
            <w:r w:rsidRPr="00685B7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cores &lt; 10</w:t>
            </w:r>
          </w:p>
        </w:tc>
        <w:tc>
          <w:tcPr>
            <w:tcW w:w="2552" w:type="dxa"/>
            <w:shd w:val="clear" w:color="auto" w:fill="FFFFFF"/>
            <w:tcMar>
              <w:left w:w="100" w:type="dxa"/>
              <w:right w:w="100" w:type="dxa"/>
            </w:tcMar>
          </w:tcPr>
          <w:p w14:paraId="474F73E1" w14:textId="7BA0B929" w:rsidR="00A17F69" w:rsidRPr="00685B74" w:rsidRDefault="00A17F69" w:rsidP="00A17F6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4E1D4F49" w14:textId="77777777" w:rsidR="00A17F69" w:rsidRPr="00685B74" w:rsidRDefault="00A17F69" w:rsidP="00A17F6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5B74" w:rsidRPr="00685B74" w14:paraId="72A33D9E" w14:textId="77777777" w:rsidTr="004163E4">
        <w:trPr>
          <w:cantSplit/>
          <w:jc w:val="center"/>
        </w:trPr>
        <w:tc>
          <w:tcPr>
            <w:tcW w:w="4673" w:type="dxa"/>
            <w:shd w:val="clear" w:color="auto" w:fill="FFFFFF"/>
          </w:tcPr>
          <w:p w14:paraId="659512A2" w14:textId="25354F3B" w:rsidR="00A17F69" w:rsidRPr="00685B74" w:rsidRDefault="00A17F69" w:rsidP="00A17F69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 xml:space="preserve">    PHQ-9 </w:t>
            </w:r>
            <w:r w:rsidRPr="00685B7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cores ≥ 10</w:t>
            </w:r>
          </w:p>
        </w:tc>
        <w:tc>
          <w:tcPr>
            <w:tcW w:w="2552" w:type="dxa"/>
            <w:shd w:val="clear" w:color="auto" w:fill="FFFFFF"/>
            <w:tcMar>
              <w:left w:w="100" w:type="dxa"/>
              <w:right w:w="100" w:type="dxa"/>
            </w:tcMar>
          </w:tcPr>
          <w:p w14:paraId="22F8BD5A" w14:textId="0B238D6B" w:rsidR="00A17F69" w:rsidRPr="00685B74" w:rsidRDefault="00A17F69" w:rsidP="00A17F6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0.84 (0.46-1.54)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3B84D9C5" w14:textId="6DF4FF76" w:rsidR="00A17F69" w:rsidRPr="00685B74" w:rsidRDefault="00A17F69" w:rsidP="00A17F6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0.563</w:t>
            </w:r>
          </w:p>
        </w:tc>
      </w:tr>
      <w:tr w:rsidR="00685B74" w:rsidRPr="00685B74" w14:paraId="69D7A3C3" w14:textId="77777777" w:rsidTr="004163E4">
        <w:trPr>
          <w:cantSplit/>
          <w:jc w:val="center"/>
        </w:trPr>
        <w:tc>
          <w:tcPr>
            <w:tcW w:w="4673" w:type="dxa"/>
            <w:shd w:val="clear" w:color="auto" w:fill="FFFFFF"/>
          </w:tcPr>
          <w:p w14:paraId="66792F60" w14:textId="6B9B3254" w:rsidR="00E97116" w:rsidRPr="00685B74" w:rsidRDefault="00E97116" w:rsidP="00A17F69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eastAsia="宋体" w:hAnsi="Times New Roman" w:cs="Times New Roman"/>
                <w:sz w:val="20"/>
                <w:szCs w:val="20"/>
              </w:rPr>
              <w:t>T2DM</w:t>
            </w:r>
          </w:p>
        </w:tc>
        <w:tc>
          <w:tcPr>
            <w:tcW w:w="2552" w:type="dxa"/>
            <w:shd w:val="clear" w:color="auto" w:fill="FFFFFF"/>
            <w:tcMar>
              <w:left w:w="100" w:type="dxa"/>
              <w:right w:w="100" w:type="dxa"/>
            </w:tcMar>
          </w:tcPr>
          <w:p w14:paraId="521B587B" w14:textId="77777777" w:rsidR="00E97116" w:rsidRPr="00685B74" w:rsidRDefault="00E9711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7E1E4205" w14:textId="77777777" w:rsidR="00E97116" w:rsidRPr="00685B74" w:rsidRDefault="00E9711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5B74" w:rsidRPr="00685B74" w14:paraId="68D7921E" w14:textId="77777777" w:rsidTr="004163E4">
        <w:trPr>
          <w:cantSplit/>
          <w:jc w:val="center"/>
        </w:trPr>
        <w:tc>
          <w:tcPr>
            <w:tcW w:w="4673" w:type="dxa"/>
            <w:shd w:val="clear" w:color="auto" w:fill="FFFFFF"/>
          </w:tcPr>
          <w:p w14:paraId="6DAD4E26" w14:textId="5BA55C3C" w:rsidR="00E97116" w:rsidRPr="00685B74" w:rsidRDefault="00E97116" w:rsidP="00D02F61">
            <w:pPr>
              <w:adjustRightInd w:val="0"/>
              <w:ind w:firstLineChars="50" w:firstLine="1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</w:t>
            </w:r>
            <w:r w:rsidR="00A17F69" w:rsidRPr="00685B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85B74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552" w:type="dxa"/>
            <w:shd w:val="clear" w:color="auto" w:fill="FFFFFF"/>
            <w:tcMar>
              <w:left w:w="100" w:type="dxa"/>
              <w:right w:w="100" w:type="dxa"/>
            </w:tcMar>
          </w:tcPr>
          <w:p w14:paraId="2C9BF653" w14:textId="1D3D12E0" w:rsidR="00E97116" w:rsidRPr="00685B74" w:rsidRDefault="00E9711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7645A4FE" w14:textId="77777777" w:rsidR="00E97116" w:rsidRPr="00685B74" w:rsidRDefault="00E9711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5B74" w:rsidRPr="00685B74" w14:paraId="04759497" w14:textId="77777777" w:rsidTr="004163E4">
        <w:trPr>
          <w:cantSplit/>
          <w:jc w:val="center"/>
        </w:trPr>
        <w:tc>
          <w:tcPr>
            <w:tcW w:w="4673" w:type="dxa"/>
            <w:shd w:val="clear" w:color="auto" w:fill="FFFFFF"/>
          </w:tcPr>
          <w:p w14:paraId="183C7CBC" w14:textId="71D05312" w:rsidR="00E97116" w:rsidRPr="00685B74" w:rsidRDefault="00E97116" w:rsidP="00D02F61">
            <w:pPr>
              <w:adjustRightInd w:val="0"/>
              <w:ind w:firstLineChars="50" w:firstLine="1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A17F69" w:rsidRPr="00685B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52" w:type="dxa"/>
            <w:shd w:val="clear" w:color="auto" w:fill="FFFFFF"/>
            <w:tcMar>
              <w:left w:w="100" w:type="dxa"/>
              <w:right w:w="100" w:type="dxa"/>
            </w:tcMar>
          </w:tcPr>
          <w:p w14:paraId="638A0911" w14:textId="6D33669F" w:rsidR="00E97116" w:rsidRPr="00685B74" w:rsidRDefault="00E9711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1.45 (1.10-1.93)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418ACA09" w14:textId="67F4D3BA" w:rsidR="00E97116" w:rsidRPr="00685B74" w:rsidRDefault="00E9711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685B74" w:rsidRPr="00685B74" w14:paraId="1F4137B8" w14:textId="77777777" w:rsidTr="004163E4">
        <w:trPr>
          <w:cantSplit/>
          <w:jc w:val="center"/>
        </w:trPr>
        <w:tc>
          <w:tcPr>
            <w:tcW w:w="4673" w:type="dxa"/>
            <w:shd w:val="clear" w:color="auto" w:fill="FFFFFF"/>
          </w:tcPr>
          <w:p w14:paraId="0077A273" w14:textId="240344C5" w:rsidR="00E97116" w:rsidRPr="00685B74" w:rsidRDefault="00E97116" w:rsidP="00A17F69"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SST score</w:t>
            </w:r>
          </w:p>
        </w:tc>
        <w:tc>
          <w:tcPr>
            <w:tcW w:w="2552" w:type="dxa"/>
            <w:shd w:val="clear" w:color="auto" w:fill="FFFFFF"/>
            <w:tcMar>
              <w:left w:w="100" w:type="dxa"/>
              <w:right w:w="100" w:type="dxa"/>
            </w:tcMar>
          </w:tcPr>
          <w:p w14:paraId="089FB9F9" w14:textId="77777777" w:rsidR="00E97116" w:rsidRPr="00685B74" w:rsidRDefault="00E9711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72AE2EAA" w14:textId="77777777" w:rsidR="00E97116" w:rsidRPr="00685B74" w:rsidRDefault="00E9711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5B74" w:rsidRPr="00685B74" w14:paraId="172DE999" w14:textId="77777777" w:rsidTr="004163E4">
        <w:trPr>
          <w:cantSplit/>
          <w:jc w:val="center"/>
        </w:trPr>
        <w:tc>
          <w:tcPr>
            <w:tcW w:w="4673" w:type="dxa"/>
            <w:shd w:val="clear" w:color="auto" w:fill="FFFFFF"/>
          </w:tcPr>
          <w:p w14:paraId="0A6B539F" w14:textId="600FBB3E" w:rsidR="00E97116" w:rsidRPr="00685B74" w:rsidRDefault="00E97116" w:rsidP="00D02F61">
            <w:pPr>
              <w:adjustRightInd w:val="0"/>
              <w:ind w:firstLineChars="50" w:firstLine="100"/>
              <w:contextualSpacing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A17F69" w:rsidRPr="00685B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17F69" w:rsidRPr="00685B7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DSST score </w:t>
            </w: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="00A17F69" w:rsidRPr="00685B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552" w:type="dxa"/>
            <w:shd w:val="clear" w:color="auto" w:fill="FFFFFF"/>
            <w:tcMar>
              <w:left w:w="100" w:type="dxa"/>
              <w:right w:w="100" w:type="dxa"/>
            </w:tcMar>
          </w:tcPr>
          <w:p w14:paraId="5273AB9D" w14:textId="3202A796" w:rsidR="00E97116" w:rsidRPr="00685B74" w:rsidRDefault="00E9711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FFFFFF"/>
            <w:tcMar>
              <w:left w:w="100" w:type="dxa"/>
              <w:right w:w="100" w:type="dxa"/>
            </w:tcMar>
          </w:tcPr>
          <w:p w14:paraId="3A8B905C" w14:textId="77777777" w:rsidR="00E97116" w:rsidRPr="00685B74" w:rsidRDefault="00E97116" w:rsidP="00D02F61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5B74" w:rsidRPr="00685B74" w14:paraId="0611DC35" w14:textId="77777777" w:rsidTr="004163E4">
        <w:trPr>
          <w:cantSplit/>
          <w:jc w:val="center"/>
        </w:trPr>
        <w:tc>
          <w:tcPr>
            <w:tcW w:w="4673" w:type="dxa"/>
            <w:tcBorders>
              <w:bottom w:val="single" w:sz="4" w:space="0" w:color="auto"/>
            </w:tcBorders>
            <w:shd w:val="clear" w:color="auto" w:fill="FFFFFF"/>
          </w:tcPr>
          <w:p w14:paraId="29663367" w14:textId="568F3454" w:rsidR="00A17F69" w:rsidRPr="00685B74" w:rsidRDefault="00A17F69" w:rsidP="00A17F69">
            <w:pPr>
              <w:adjustRightInd w:val="0"/>
              <w:ind w:firstLineChars="50" w:firstLine="1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 xml:space="preserve">   DSST score ≤ 36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0CEC026" w14:textId="7F6A683D" w:rsidR="00A17F69" w:rsidRPr="00685B74" w:rsidRDefault="00A17F69" w:rsidP="00A17F6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2.63 (1.78-3.8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6AE4175" w14:textId="302DD67C" w:rsidR="00A17F69" w:rsidRPr="00685B74" w:rsidRDefault="00A17F69" w:rsidP="00A17F6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B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0E8B0A3C" w14:textId="67D89A0D" w:rsidR="00D36F6A" w:rsidRPr="00685B74" w:rsidRDefault="004A3A1B" w:rsidP="004163E4">
      <w:pPr>
        <w:contextualSpacing/>
        <w:jc w:val="center"/>
        <w:rPr>
          <w:rFonts w:ascii="Times New Roman" w:hAnsi="Times New Roman" w:cs="Times New Roman"/>
          <w:szCs w:val="21"/>
        </w:rPr>
      </w:pPr>
      <w:bookmarkStart w:id="0" w:name="_Hlk112676709"/>
      <w:r w:rsidRPr="00685B74">
        <w:rPr>
          <w:rFonts w:ascii="Times New Roman" w:hAnsi="Times New Roman" w:cs="Times New Roman"/>
          <w:szCs w:val="21"/>
        </w:rPr>
        <w:t>BMI=body mass index; PIR=poverty-to-income ratio;</w:t>
      </w:r>
      <w:bookmarkEnd w:id="0"/>
      <w:r w:rsidRPr="00685B74">
        <w:rPr>
          <w:rFonts w:ascii="Times New Roman" w:hAnsi="Times New Roman" w:cs="Times New Roman"/>
          <w:szCs w:val="21"/>
        </w:rPr>
        <w:t xml:space="preserve"> </w:t>
      </w:r>
      <w:bookmarkStart w:id="1" w:name="_Hlk112676796"/>
      <w:r w:rsidRPr="00685B74">
        <w:rPr>
          <w:rFonts w:ascii="Times New Roman" w:hAnsi="Times New Roman" w:cs="Times New Roman"/>
          <w:szCs w:val="21"/>
        </w:rPr>
        <w:t>CVD=cardiovascular disease; eGFR=estimate glomerular filtration rate;</w:t>
      </w:r>
      <w:r w:rsidR="004163E4" w:rsidRPr="00685B74">
        <w:rPr>
          <w:rFonts w:ascii="Times New Roman" w:hAnsi="Times New Roman" w:cs="Times New Roman"/>
          <w:szCs w:val="21"/>
        </w:rPr>
        <w:t xml:space="preserve"> MED=</w:t>
      </w:r>
      <w:r w:rsidRPr="00685B74">
        <w:rPr>
          <w:rFonts w:ascii="Times New Roman" w:hAnsi="Times New Roman" w:cs="Times New Roman"/>
          <w:szCs w:val="21"/>
        </w:rPr>
        <w:t>Mediterranean Diet</w:t>
      </w:r>
      <w:r w:rsidR="004163E4" w:rsidRPr="00685B74">
        <w:rPr>
          <w:rFonts w:ascii="Times New Roman" w:hAnsi="Times New Roman" w:cs="Times New Roman"/>
          <w:szCs w:val="21"/>
        </w:rPr>
        <w:t>; MET=metabolic equivalent; PHQ-9=Patient Health Questionnaire-9; T2DM=type 2 diabetes mellitus; DSST=digit symbol substitution test;</w:t>
      </w:r>
      <w:bookmarkEnd w:id="1"/>
      <w:r w:rsidR="004163E4" w:rsidRPr="00685B74">
        <w:rPr>
          <w:rFonts w:ascii="Times New Roman" w:hAnsi="Times New Roman" w:cs="Times New Roman"/>
          <w:szCs w:val="21"/>
        </w:rPr>
        <w:t xml:space="preserve"> HR=hazard ratio; CI=confident interval.</w:t>
      </w:r>
    </w:p>
    <w:sectPr w:rsidR="00D36F6A" w:rsidRPr="00685B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6ECACA" w14:textId="77777777" w:rsidR="00402AB7" w:rsidRDefault="00402AB7" w:rsidP="00E3649C">
      <w:r>
        <w:separator/>
      </w:r>
    </w:p>
  </w:endnote>
  <w:endnote w:type="continuationSeparator" w:id="0">
    <w:p w14:paraId="1D765E92" w14:textId="77777777" w:rsidR="00402AB7" w:rsidRDefault="00402AB7" w:rsidP="00E364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BED1F6" w14:textId="77777777" w:rsidR="00402AB7" w:rsidRDefault="00402AB7" w:rsidP="00E3649C">
      <w:r>
        <w:separator/>
      </w:r>
    </w:p>
  </w:footnote>
  <w:footnote w:type="continuationSeparator" w:id="0">
    <w:p w14:paraId="4AF90018" w14:textId="77777777" w:rsidR="00402AB7" w:rsidRDefault="00402AB7" w:rsidP="00E364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CA5"/>
    <w:rsid w:val="00055CA5"/>
    <w:rsid w:val="00402AB7"/>
    <w:rsid w:val="00404C17"/>
    <w:rsid w:val="004163E4"/>
    <w:rsid w:val="00430DAA"/>
    <w:rsid w:val="004A3A1B"/>
    <w:rsid w:val="00685B74"/>
    <w:rsid w:val="0084106B"/>
    <w:rsid w:val="00907337"/>
    <w:rsid w:val="00921E77"/>
    <w:rsid w:val="00922C7E"/>
    <w:rsid w:val="00930E30"/>
    <w:rsid w:val="009535B5"/>
    <w:rsid w:val="00993BE6"/>
    <w:rsid w:val="00A17F69"/>
    <w:rsid w:val="00A3027D"/>
    <w:rsid w:val="00B14A62"/>
    <w:rsid w:val="00BE44C0"/>
    <w:rsid w:val="00D02F61"/>
    <w:rsid w:val="00D34A98"/>
    <w:rsid w:val="00D36F6A"/>
    <w:rsid w:val="00E3649C"/>
    <w:rsid w:val="00E97116"/>
    <w:rsid w:val="00FA5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C62462"/>
  <w15:chartTrackingRefBased/>
  <w15:docId w15:val="{D34F4EF1-40A2-4067-9328-EC00D70A8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64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64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64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64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233</Words>
  <Characters>1329</Characters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08-29T05:38:00Z</dcterms:created>
  <dcterms:modified xsi:type="dcterms:W3CDTF">2024-05-24T07:52:00Z</dcterms:modified>
</cp:coreProperties>
</file>